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 xml:space="preserve">S3 Table. Regression model* demonstrating the association of exposure variables (variable of interest: number of claims per 100 physicians per state) with ln transformed hospitalization charges of patients undergoing cranial neurosurgical procedures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497"/>
        <w:gridCol w:w="1438"/>
        <w:gridCol w:w="1444"/>
        <w:gridCol w:w="1441"/>
        <w:gridCol w:w="1469"/>
      </w:tblGrid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idence Interval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laims per 100 physicians per stat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93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  <w:tab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03E-0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77E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29E-0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I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urosurgeons per 100,000 population per stat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teaching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non-teaching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siz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e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ay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pay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9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Generalized linear regression mode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0:42:00Z</dcterms:created>
  <dc:creator>Kimon Bekelis</dc:creator>
  <dc:description/>
  <cp:keywords/>
  <dc:language>en-US</dc:language>
  <cp:lastModifiedBy>Kimon Bekelis</cp:lastModifiedBy>
  <dcterms:modified xsi:type="dcterms:W3CDTF">2015-02-14T00:43:00Z</dcterms:modified>
  <cp:revision>1</cp:revision>
  <dc:subject/>
  <dc:title/>
</cp:coreProperties>
</file>